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A158A" w14:textId="7F38364A" w:rsidR="00520D65" w:rsidRPr="002E738A" w:rsidRDefault="00520D65" w:rsidP="002E738A">
      <w:pPr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 xml:space="preserve">CFU data of </w:t>
      </w:r>
      <w:r w:rsidRPr="00B17E50">
        <w:rPr>
          <w:rFonts w:asciiTheme="majorBidi" w:hAnsiTheme="majorBidi" w:cstheme="majorBidi"/>
          <w:i/>
          <w:iCs/>
        </w:rPr>
        <w:t>Pseudomonas aeruginosa</w:t>
      </w:r>
      <w:r w:rsidRPr="002E738A">
        <w:rPr>
          <w:rFonts w:asciiTheme="majorBidi" w:hAnsiTheme="majorBidi" w:cstheme="majorBidi"/>
        </w:rPr>
        <w:t xml:space="preserve"> under </w:t>
      </w:r>
      <w:r w:rsidR="00ED2F2C" w:rsidRPr="00D74174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um</w:t>
      </w:r>
    </w:p>
    <w:p w14:paraId="09995487" w14:textId="77777777" w:rsidR="00520D65" w:rsidRPr="002E738A" w:rsidRDefault="00520D65" w:rsidP="002E738A">
      <w:pPr>
        <w:jc w:val="both"/>
        <w:rPr>
          <w:rFonts w:asciiTheme="majorBidi" w:hAnsiTheme="majorBidi" w:cstheme="majorBidi"/>
        </w:rPr>
      </w:pPr>
    </w:p>
    <w:p w14:paraId="2D531364" w14:textId="33EC9E2E" w:rsidR="00051C90" w:rsidRPr="002E738A" w:rsidRDefault="00520D65" w:rsidP="00B17E50">
      <w:pPr>
        <w:spacing w:line="480" w:lineRule="auto"/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 xml:space="preserve">This dataset contains raw bacterial colony-forming unit (CFU) counts (expressed as CFU × 10³) of </w:t>
      </w:r>
      <w:r w:rsidRPr="00F21211">
        <w:rPr>
          <w:rFonts w:asciiTheme="majorBidi" w:hAnsiTheme="majorBidi" w:cstheme="majorBidi"/>
          <w:i/>
          <w:iCs/>
        </w:rPr>
        <w:t>Pseudomonas aeruginosa</w:t>
      </w:r>
      <w:r w:rsidRPr="002E738A">
        <w:rPr>
          <w:rFonts w:asciiTheme="majorBidi" w:hAnsiTheme="majorBidi" w:cstheme="majorBidi"/>
        </w:rPr>
        <w:t xml:space="preserve"> obtained from in vitro experiments evaluating the efficacy of </w:t>
      </w:r>
      <w:r w:rsidR="00ED2F2C" w:rsidRPr="00D74174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um</w:t>
      </w:r>
      <w:r w:rsidRPr="002E738A">
        <w:rPr>
          <w:rFonts w:asciiTheme="majorBidi" w:hAnsiTheme="majorBidi" w:cstheme="majorBidi"/>
        </w:rPr>
        <w:t xml:space="preserve">. The CFU values represent individual experimental measurements reflecting bacterial viability after exposure to these </w:t>
      </w:r>
      <w:r w:rsidR="00ED2F2C">
        <w:rPr>
          <w:rFonts w:asciiTheme="majorBidi" w:hAnsiTheme="majorBidi" w:cstheme="majorBidi"/>
        </w:rPr>
        <w:t>conditions</w:t>
      </w:r>
      <w:r w:rsidRPr="002E738A">
        <w:rPr>
          <w:rFonts w:asciiTheme="majorBidi" w:hAnsiTheme="majorBidi" w:cstheme="majorBidi"/>
        </w:rPr>
        <w:t xml:space="preserve">. This raw data supports the interpretation of antimicrobial activity and bacterial response in the associated study and enables independent analysis of treatment effects across replicates. </w:t>
      </w:r>
    </w:p>
    <w:sectPr w:rsidR="00051C90" w:rsidRPr="002E7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94"/>
    <w:rsid w:val="00051C90"/>
    <w:rsid w:val="002E738A"/>
    <w:rsid w:val="002E7A9D"/>
    <w:rsid w:val="00466594"/>
    <w:rsid w:val="00520D65"/>
    <w:rsid w:val="0068597A"/>
    <w:rsid w:val="008C6641"/>
    <w:rsid w:val="00AC200E"/>
    <w:rsid w:val="00B17E50"/>
    <w:rsid w:val="00BE5109"/>
    <w:rsid w:val="00D74174"/>
    <w:rsid w:val="00ED2F2C"/>
    <w:rsid w:val="00F2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E5B8"/>
  <w15:chartTrackingRefBased/>
  <w15:docId w15:val="{150BF6B1-9F33-465C-B6AD-EF92BB46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9-06T20:31:00Z</dcterms:created>
  <dcterms:modified xsi:type="dcterms:W3CDTF">2025-09-06T20:34:00Z</dcterms:modified>
</cp:coreProperties>
</file>